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134C11" w14:textId="77777777" w:rsidR="00AA0618" w:rsidRPr="00CE3CC3" w:rsidRDefault="00AA0618" w:rsidP="00AA0618">
      <w:pPr>
        <w:pStyle w:val="Heading1"/>
        <w:spacing w:line="360" w:lineRule="auto"/>
        <w:rPr>
          <w:rFonts w:ascii="Times New Roman" w:hAnsi="Times New Roman" w:cs="Times New Roman"/>
        </w:rPr>
      </w:pPr>
      <w:r w:rsidRPr="00CE3CC3">
        <w:rPr>
          <w:rFonts w:ascii="Times New Roman" w:hAnsi="Times New Roman" w:cs="Times New Roman"/>
        </w:rPr>
        <w:t>Appendix</w:t>
      </w:r>
    </w:p>
    <w:p w14:paraId="035A131A" w14:textId="77777777" w:rsidR="00AA0618" w:rsidRPr="00CE3CC3" w:rsidRDefault="00AA0618" w:rsidP="00AA0618">
      <w:pPr>
        <w:spacing w:line="360" w:lineRule="auto"/>
        <w:rPr>
          <w:rFonts w:ascii="Times New Roman" w:eastAsia="SimSun" w:hAnsi="Times New Roman" w:cs="Times New Roman"/>
        </w:rPr>
      </w:pPr>
      <w:r w:rsidRPr="00CE3CC3">
        <w:rPr>
          <w:rFonts w:ascii="Times New Roman" w:eastAsia="SimSun" w:hAnsi="Times New Roman" w:cs="Times New Roman"/>
          <w:b/>
          <w:bCs/>
        </w:rPr>
        <w:t>Appendix 1.</w:t>
      </w:r>
      <w:r w:rsidRPr="00CE3CC3">
        <w:rPr>
          <w:rFonts w:ascii="Times New Roman" w:eastAsia="SimSun" w:hAnsi="Times New Roman" w:cs="Times New Roman"/>
        </w:rPr>
        <w:t xml:space="preserve"> Calibration results</w:t>
      </w:r>
    </w:p>
    <w:tbl>
      <w:tblPr>
        <w:tblW w:w="8640" w:type="dxa"/>
        <w:tblInd w:w="98" w:type="dxa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AA0618" w:rsidRPr="00CE3CC3" w14:paraId="23B8DB25" w14:textId="77777777" w:rsidTr="00A27B83">
        <w:trPr>
          <w:trHeight w:val="28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9B87A4" w14:textId="77777777" w:rsidR="00AA0618" w:rsidRPr="00CE3CC3" w:rsidRDefault="00AA0618" w:rsidP="00A27B8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AF6516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C5D3EA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B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5F6019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F65960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SB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CFB4DA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H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5A0E7F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Q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EB0F5B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C</w:t>
            </w:r>
          </w:p>
        </w:tc>
      </w:tr>
      <w:tr w:rsidR="00AA0618" w:rsidRPr="00CE3CC3" w14:paraId="1FAB7708" w14:textId="77777777" w:rsidTr="00A27B83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BE00E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se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F22C0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2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4D2EC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CAA43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63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C9000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5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D2AAA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67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A8D5B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DAE7A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9 </w:t>
            </w:r>
          </w:p>
        </w:tc>
      </w:tr>
      <w:tr w:rsidR="00AA0618" w:rsidRPr="00CE3CC3" w14:paraId="2060CC91" w14:textId="77777777" w:rsidTr="00A27B8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2394A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s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C7505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20FF1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A6333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C5C6A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233E4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D5C16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2A2EA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9 </w:t>
            </w:r>
          </w:p>
        </w:tc>
      </w:tr>
      <w:tr w:rsidR="00AA0618" w:rsidRPr="00CE3CC3" w14:paraId="48C18F9A" w14:textId="77777777" w:rsidTr="00A27B8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49D2F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s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EEAFE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9E0B9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EF9DE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47943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CE159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DDD49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F1E12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9 </w:t>
            </w:r>
          </w:p>
        </w:tc>
      </w:tr>
      <w:tr w:rsidR="00AA0618" w:rsidRPr="00CE3CC3" w14:paraId="76C9BD49" w14:textId="77777777" w:rsidTr="00A27B8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ED28C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se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02944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BD877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C2102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AF0B0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07B28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1AB09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B5BB3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9 </w:t>
            </w:r>
          </w:p>
        </w:tc>
      </w:tr>
      <w:tr w:rsidR="00AA0618" w:rsidRPr="00CE3CC3" w14:paraId="4673C454" w14:textId="77777777" w:rsidTr="00A27B8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FA2DD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se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7D02D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A2AA9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366D7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D30F3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BDB61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BF0E1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4BD02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9 </w:t>
            </w:r>
          </w:p>
        </w:tc>
      </w:tr>
      <w:tr w:rsidR="00AA0618" w:rsidRPr="00CE3CC3" w14:paraId="3619F72A" w14:textId="77777777" w:rsidTr="00A27B8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F92BF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se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D871F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59305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5E9BB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46647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4863C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EA0D5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D00F0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9 </w:t>
            </w:r>
          </w:p>
        </w:tc>
      </w:tr>
      <w:tr w:rsidR="00AA0618" w:rsidRPr="00CE3CC3" w14:paraId="08681B15" w14:textId="77777777" w:rsidTr="00A27B8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BE964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se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560B8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C3FF2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DFD3C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8A3DD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3308C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A4DD7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908EC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76 </w:t>
            </w:r>
          </w:p>
        </w:tc>
      </w:tr>
      <w:tr w:rsidR="00AA0618" w:rsidRPr="00CE3CC3" w14:paraId="5BEFC614" w14:textId="77777777" w:rsidTr="00A27B8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3A3D6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se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10CDA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6E54D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7C092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375C8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A6434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3041E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1DBF3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85 </w:t>
            </w:r>
          </w:p>
        </w:tc>
      </w:tr>
      <w:tr w:rsidR="00AA0618" w:rsidRPr="00CE3CC3" w14:paraId="311F26C6" w14:textId="77777777" w:rsidTr="00A27B8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ECE13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se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47C74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747E8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E59FB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EF610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26B4C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B3840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9B7DC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88 </w:t>
            </w:r>
          </w:p>
        </w:tc>
      </w:tr>
      <w:tr w:rsidR="00AA0618" w:rsidRPr="00CE3CC3" w14:paraId="0899F324" w14:textId="77777777" w:rsidTr="00A27B8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F4815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se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D126A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83C9C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9E6D0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8B7F8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6690D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90E41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4E174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1 </w:t>
            </w:r>
          </w:p>
        </w:tc>
      </w:tr>
      <w:tr w:rsidR="00AA0618" w:rsidRPr="00CE3CC3" w14:paraId="323861E5" w14:textId="77777777" w:rsidTr="00A27B8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150F2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se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B157A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3C0B0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3F1D6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166AC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CBCB5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05EFE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91E33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3 </w:t>
            </w:r>
          </w:p>
        </w:tc>
      </w:tr>
      <w:tr w:rsidR="00AA0618" w:rsidRPr="00CE3CC3" w14:paraId="2CC81092" w14:textId="77777777" w:rsidTr="00A27B8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06017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se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31A49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44ABF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44E44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B481F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A7055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42C26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EA260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5 </w:t>
            </w:r>
          </w:p>
        </w:tc>
      </w:tr>
      <w:tr w:rsidR="00AA0618" w:rsidRPr="00CE3CC3" w14:paraId="0D49FEF1" w14:textId="77777777" w:rsidTr="00A27B8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086C3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se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E9285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7F48C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D7ED7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7F217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F6373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71FCC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BB9F7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89 </w:t>
            </w:r>
          </w:p>
        </w:tc>
      </w:tr>
      <w:tr w:rsidR="00AA0618" w:rsidRPr="00CE3CC3" w14:paraId="2A379190" w14:textId="77777777" w:rsidTr="00A27B8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61E98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se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08C27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D9367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CAB16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C4E93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F203D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49EE6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0B61F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5 </w:t>
            </w:r>
          </w:p>
        </w:tc>
      </w:tr>
      <w:tr w:rsidR="00AA0618" w:rsidRPr="00CE3CC3" w14:paraId="2CBEFEF9" w14:textId="77777777" w:rsidTr="00A27B8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81409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se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56520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55DE2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F7840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4FE3A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9BBC8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5B0CA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BF3A7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6 </w:t>
            </w:r>
          </w:p>
        </w:tc>
      </w:tr>
      <w:tr w:rsidR="00AA0618" w:rsidRPr="00CE3CC3" w14:paraId="08CD023D" w14:textId="77777777" w:rsidTr="00A27B8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85DDD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se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5C519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71371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1BB34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79BFA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77074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1F98A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F1673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7 </w:t>
            </w:r>
          </w:p>
        </w:tc>
      </w:tr>
      <w:tr w:rsidR="00AA0618" w:rsidRPr="00CE3CC3" w14:paraId="6945D46B" w14:textId="77777777" w:rsidTr="00A27B8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B8413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se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6A34B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35EA5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2B715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683FB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22ED8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BD547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20990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7 </w:t>
            </w:r>
          </w:p>
        </w:tc>
      </w:tr>
      <w:tr w:rsidR="00AA0618" w:rsidRPr="00CE3CC3" w14:paraId="67A999CD" w14:textId="77777777" w:rsidTr="00A27B8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2F76C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se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AA8F4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04D65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5CA5F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17E92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17BA2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0D278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6E630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8 </w:t>
            </w:r>
          </w:p>
        </w:tc>
      </w:tr>
      <w:tr w:rsidR="00AA0618" w:rsidRPr="00CE3CC3" w14:paraId="557B8C19" w14:textId="77777777" w:rsidTr="00A27B8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E350F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se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6720B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1D18F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13252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41F52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27B16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8BCDB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1EA6F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6 </w:t>
            </w:r>
          </w:p>
        </w:tc>
      </w:tr>
      <w:tr w:rsidR="00AA0618" w:rsidRPr="00CE3CC3" w14:paraId="2C692FC4" w14:textId="77777777" w:rsidTr="00A27B8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A8ADF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se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E8D84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7C835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88F7E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5A061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66747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4F7EB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7C624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6 </w:t>
            </w:r>
          </w:p>
        </w:tc>
      </w:tr>
      <w:tr w:rsidR="00AA0618" w:rsidRPr="00CE3CC3" w14:paraId="141E257E" w14:textId="77777777" w:rsidTr="00A27B8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A4021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se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B083B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79BE5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47F93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F0D02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2E110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10CC3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36889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7 </w:t>
            </w:r>
          </w:p>
        </w:tc>
      </w:tr>
      <w:tr w:rsidR="00AA0618" w:rsidRPr="00CE3CC3" w14:paraId="4C952BA1" w14:textId="77777777" w:rsidTr="00A27B8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0FE74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se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EA45F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4B07F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3C5C3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6AA92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A8FFD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29494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AF065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8 </w:t>
            </w:r>
          </w:p>
        </w:tc>
      </w:tr>
      <w:tr w:rsidR="00AA0618" w:rsidRPr="00CE3CC3" w14:paraId="1588DDC9" w14:textId="77777777" w:rsidTr="00A27B8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7B0A2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se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FF4F7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597D3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E494C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EEC09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1DFD3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4713A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8942A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8 </w:t>
            </w:r>
          </w:p>
        </w:tc>
      </w:tr>
      <w:tr w:rsidR="00AA0618" w:rsidRPr="00CE3CC3" w14:paraId="1A1C15C0" w14:textId="77777777" w:rsidTr="00A27B8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12948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se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99104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D0279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4A263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6A646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5C45D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B0438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DA97E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8 </w:t>
            </w:r>
          </w:p>
        </w:tc>
      </w:tr>
      <w:tr w:rsidR="00AA0618" w:rsidRPr="00CE3CC3" w14:paraId="2337A867" w14:textId="77777777" w:rsidTr="00A27B8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B2B76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se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F1700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21944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01D5F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38CEB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1F12E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E5B70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6967B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88 </w:t>
            </w:r>
          </w:p>
        </w:tc>
      </w:tr>
      <w:tr w:rsidR="00AA0618" w:rsidRPr="00CE3CC3" w14:paraId="7154BCFD" w14:textId="77777777" w:rsidTr="00A27B8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44858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se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8120A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8DAB4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B19C3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816AC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A8D3E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9454F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4D3F9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1 </w:t>
            </w:r>
          </w:p>
        </w:tc>
      </w:tr>
      <w:tr w:rsidR="00AA0618" w:rsidRPr="00CE3CC3" w14:paraId="07BA48EB" w14:textId="77777777" w:rsidTr="00A27B8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32554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se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BE540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6AB01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B2EA4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904EB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EA62E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A0175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6E208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3 </w:t>
            </w:r>
          </w:p>
        </w:tc>
      </w:tr>
      <w:tr w:rsidR="00AA0618" w:rsidRPr="00CE3CC3" w14:paraId="335AC686" w14:textId="77777777" w:rsidTr="00A27B8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C042A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se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879DA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77BAF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0BA19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01C8A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38A3E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B112B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E4B48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5 </w:t>
            </w:r>
          </w:p>
        </w:tc>
      </w:tr>
      <w:tr w:rsidR="00AA0618" w:rsidRPr="00CE3CC3" w14:paraId="4BDBC5D9" w14:textId="77777777" w:rsidTr="00A27B8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ED374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se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2DBA2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0D587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C89AB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A0EB5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30852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3386F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8E3E7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7 </w:t>
            </w:r>
          </w:p>
        </w:tc>
      </w:tr>
      <w:tr w:rsidR="00AA0618" w:rsidRPr="00CE3CC3" w14:paraId="70BE5B02" w14:textId="77777777" w:rsidTr="00A27B8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1E0C3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se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864E3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366AD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6F1C2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58382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2D882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8DB9A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D7DC2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8 </w:t>
            </w:r>
          </w:p>
        </w:tc>
      </w:tr>
      <w:tr w:rsidR="00AA0618" w:rsidRPr="00CE3CC3" w14:paraId="29512335" w14:textId="77777777" w:rsidTr="00A27B8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64C45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se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8C64F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CBD55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850A6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AEA4A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AE7A2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50805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17D50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0 </w:t>
            </w:r>
          </w:p>
        </w:tc>
      </w:tr>
      <w:tr w:rsidR="00AA0618" w:rsidRPr="00CE3CC3" w14:paraId="5678095E" w14:textId="77777777" w:rsidTr="00A27B8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06420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se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DD81E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8F574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D350A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88891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BE48A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B4F02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2E781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0 </w:t>
            </w:r>
          </w:p>
        </w:tc>
      </w:tr>
      <w:tr w:rsidR="00AA0618" w:rsidRPr="00CE3CC3" w14:paraId="2295A1EE" w14:textId="77777777" w:rsidTr="00A27B8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C3C41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se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0730A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A0FEA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15035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EF70B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82927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F93EF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B1EB4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0 </w:t>
            </w:r>
          </w:p>
        </w:tc>
      </w:tr>
      <w:tr w:rsidR="00AA0618" w:rsidRPr="00CE3CC3" w14:paraId="6BFB4680" w14:textId="77777777" w:rsidTr="00A27B8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1E653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se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DE733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B82B1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1A11B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E7CB9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39EF8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68129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5DF7A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0 </w:t>
            </w:r>
          </w:p>
        </w:tc>
      </w:tr>
      <w:tr w:rsidR="00AA0618" w:rsidRPr="00CE3CC3" w14:paraId="4515C58C" w14:textId="77777777" w:rsidTr="00A27B8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C8E05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se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1107C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24780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DED43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4159B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DB539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E245A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53F99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1 </w:t>
            </w:r>
          </w:p>
        </w:tc>
      </w:tr>
      <w:tr w:rsidR="00AA0618" w:rsidRPr="00CE3CC3" w14:paraId="43B5952D" w14:textId="77777777" w:rsidTr="00A27B8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8542A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se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1B3F6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1C301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2C0A6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57E7D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2679C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DC295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EB229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1 </w:t>
            </w:r>
          </w:p>
        </w:tc>
      </w:tr>
      <w:tr w:rsidR="00AA0618" w:rsidRPr="00CE3CC3" w14:paraId="33FDE064" w14:textId="77777777" w:rsidTr="00A27B8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8C7B9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se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2DF05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2A25A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B20E0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90479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D5A4A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DBBE5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E396C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46 </w:t>
            </w:r>
          </w:p>
        </w:tc>
      </w:tr>
      <w:tr w:rsidR="00AA0618" w:rsidRPr="00CE3CC3" w14:paraId="65F8C381" w14:textId="77777777" w:rsidTr="00A27B8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63558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se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942B6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146D8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7705D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E537C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5A29F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CA127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F2484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51 </w:t>
            </w:r>
          </w:p>
        </w:tc>
      </w:tr>
      <w:tr w:rsidR="00AA0618" w:rsidRPr="00CE3CC3" w14:paraId="69FE0EB4" w14:textId="77777777" w:rsidTr="00A27B8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106C1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se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CDA40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DB5AC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F5B07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409B0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47F3A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1A931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47D77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52 </w:t>
            </w:r>
          </w:p>
        </w:tc>
      </w:tr>
      <w:tr w:rsidR="00AA0618" w:rsidRPr="00CE3CC3" w14:paraId="70AF9CC6" w14:textId="77777777" w:rsidTr="00A27B8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6EC60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se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708AD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49A9A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C0A44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2CA84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FEE70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B1947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5836C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53 </w:t>
            </w:r>
          </w:p>
        </w:tc>
      </w:tr>
      <w:tr w:rsidR="00AA0618" w:rsidRPr="00CE3CC3" w14:paraId="09EFE9E8" w14:textId="77777777" w:rsidTr="00A27B8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E5044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se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A0FC0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B2ACC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572C1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03B1E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8CD83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0C561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0C2DA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62 </w:t>
            </w:r>
          </w:p>
        </w:tc>
      </w:tr>
      <w:tr w:rsidR="00AA0618" w:rsidRPr="00CE3CC3" w14:paraId="44BEF601" w14:textId="77777777" w:rsidTr="00A27B8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D3269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se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3CAC6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6E59A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2E5FD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DF8B9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B9491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F63D5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59E19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64 </w:t>
            </w:r>
          </w:p>
        </w:tc>
      </w:tr>
      <w:tr w:rsidR="00AA0618" w:rsidRPr="00CE3CC3" w14:paraId="241A0213" w14:textId="77777777" w:rsidTr="00A27B8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0704C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se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0F35E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53C62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A5045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64AA5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A8524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290D1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A7A7E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44 </w:t>
            </w:r>
          </w:p>
        </w:tc>
      </w:tr>
      <w:tr w:rsidR="00AA0618" w:rsidRPr="00CE3CC3" w14:paraId="7BD313FD" w14:textId="77777777" w:rsidTr="00A27B8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E65A0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se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D72FB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0E870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2080C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B9BD5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634AA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F2205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8DF80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46 </w:t>
            </w:r>
          </w:p>
        </w:tc>
      </w:tr>
      <w:tr w:rsidR="00AA0618" w:rsidRPr="00CE3CC3" w14:paraId="3955A85F" w14:textId="77777777" w:rsidTr="00A27B8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2DB60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se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6E57D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ED0BE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AC4D2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D5DD1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50E3E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028E8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E1197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41 </w:t>
            </w:r>
          </w:p>
        </w:tc>
      </w:tr>
      <w:tr w:rsidR="00AA0618" w:rsidRPr="00CE3CC3" w14:paraId="676316DE" w14:textId="77777777" w:rsidTr="00A27B8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9082D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lastRenderedPageBreak/>
              <w:t>case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B5AA7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163E8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26757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346F4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5CA05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3F150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D7F8C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46 </w:t>
            </w:r>
          </w:p>
        </w:tc>
      </w:tr>
      <w:tr w:rsidR="00AA0618" w:rsidRPr="00CE3CC3" w14:paraId="0FFDBAA6" w14:textId="77777777" w:rsidTr="00A27B8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129F9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se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421CE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1A857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3D68A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A4A2B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C2BE3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C7C41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7ACD2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49 </w:t>
            </w:r>
          </w:p>
        </w:tc>
      </w:tr>
      <w:tr w:rsidR="00AA0618" w:rsidRPr="00CE3CC3" w14:paraId="1B69FFE3" w14:textId="77777777" w:rsidTr="00A27B8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E3B4A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se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53636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D9587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E22B2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611E3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8D175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864DA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1C686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52 </w:t>
            </w:r>
          </w:p>
        </w:tc>
      </w:tr>
      <w:tr w:rsidR="00AA0618" w:rsidRPr="00CE3CC3" w14:paraId="0375FA04" w14:textId="77777777" w:rsidTr="00A27B8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A6EF2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se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F1EB1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951E8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7F073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023FA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0EA23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32306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35CA5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2 </w:t>
            </w:r>
          </w:p>
        </w:tc>
      </w:tr>
      <w:tr w:rsidR="00AA0618" w:rsidRPr="00CE3CC3" w14:paraId="011678BB" w14:textId="77777777" w:rsidTr="00A27B8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51749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se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B2F53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35AE5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2D192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E815E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5B6E3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5DDBB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842C5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4 </w:t>
            </w:r>
          </w:p>
        </w:tc>
      </w:tr>
      <w:tr w:rsidR="00AA0618" w:rsidRPr="00CE3CC3" w14:paraId="43DBB8C1" w14:textId="77777777" w:rsidTr="00A27B8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24678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se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64DB2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FA4BE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FE942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479D2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2360B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02C26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A73DD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6 </w:t>
            </w:r>
          </w:p>
        </w:tc>
      </w:tr>
      <w:tr w:rsidR="00AA0618" w:rsidRPr="00CE3CC3" w14:paraId="58B105CC" w14:textId="77777777" w:rsidTr="00A27B8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BAB4A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se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7144A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255FD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9B589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60E75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54F22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9A0C6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9821A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10 </w:t>
            </w:r>
          </w:p>
        </w:tc>
      </w:tr>
      <w:tr w:rsidR="00AA0618" w:rsidRPr="00CE3CC3" w14:paraId="2B04E276" w14:textId="77777777" w:rsidTr="00A27B8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85899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se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BB839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77053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CDF52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004FD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C1A3A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70561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619B3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11 </w:t>
            </w:r>
          </w:p>
        </w:tc>
      </w:tr>
      <w:tr w:rsidR="00AA0618" w:rsidRPr="00CE3CC3" w14:paraId="0FF57019" w14:textId="77777777" w:rsidTr="00A27B8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09B36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se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F585B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D9113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33CAC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B8A38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26A60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7AB28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E05E8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11 </w:t>
            </w:r>
          </w:p>
        </w:tc>
      </w:tr>
      <w:tr w:rsidR="00AA0618" w:rsidRPr="00CE3CC3" w14:paraId="663B34C6" w14:textId="77777777" w:rsidTr="00A27B8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A2840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se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70FCB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5B1D8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46FCE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1FE7C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CD448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8A419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C3A09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3 </w:t>
            </w:r>
          </w:p>
        </w:tc>
      </w:tr>
      <w:tr w:rsidR="00AA0618" w:rsidRPr="00CE3CC3" w14:paraId="3865FD9A" w14:textId="77777777" w:rsidTr="00A27B8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4710A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se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14FB2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B28F2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E981E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E8652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3E64F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73B8B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40AFA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3 </w:t>
            </w:r>
          </w:p>
        </w:tc>
      </w:tr>
      <w:tr w:rsidR="00AA0618" w:rsidRPr="00CE3CC3" w14:paraId="405D8659" w14:textId="77777777" w:rsidTr="00A27B8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EBC2F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se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63C9B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FBE81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C3D8A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1DFCE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3A14C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FDB0B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30758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8 </w:t>
            </w:r>
          </w:p>
        </w:tc>
      </w:tr>
      <w:tr w:rsidR="00AA0618" w:rsidRPr="00CE3CC3" w14:paraId="3A9D9DF1" w14:textId="77777777" w:rsidTr="00A27B8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7D3D4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se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66180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76483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7B67A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04BB3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4E2A6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7E539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1C3B4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15 </w:t>
            </w:r>
          </w:p>
        </w:tc>
      </w:tr>
      <w:tr w:rsidR="00AA0618" w:rsidRPr="00CE3CC3" w14:paraId="11277D85" w14:textId="77777777" w:rsidTr="00A27B8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10051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se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5EE21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D4580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00D5A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D04F8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47EAE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C91DB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464B0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16 </w:t>
            </w:r>
          </w:p>
        </w:tc>
      </w:tr>
      <w:tr w:rsidR="00AA0618" w:rsidRPr="00CE3CC3" w14:paraId="6E5B126A" w14:textId="77777777" w:rsidTr="00A27B8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71908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se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806D9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B7C7C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39018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BA3B0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36EE7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27732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3ACDA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21 </w:t>
            </w:r>
          </w:p>
        </w:tc>
      </w:tr>
      <w:tr w:rsidR="00AA0618" w:rsidRPr="00CE3CC3" w14:paraId="6FE5401A" w14:textId="77777777" w:rsidTr="00A27B8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E69F0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se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2F8BA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CB78F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AC76F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1C908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A44B3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A4632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3A45D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4 </w:t>
            </w:r>
          </w:p>
        </w:tc>
      </w:tr>
      <w:tr w:rsidR="00AA0618" w:rsidRPr="00CE3CC3" w14:paraId="2E4B587E" w14:textId="77777777" w:rsidTr="00A27B8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907C0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se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B3694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99FD6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5A6F1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228FE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B7004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517D4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FF9B4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4 </w:t>
            </w:r>
          </w:p>
        </w:tc>
      </w:tr>
      <w:tr w:rsidR="00AA0618" w:rsidRPr="00CE3CC3" w14:paraId="2138A7D0" w14:textId="77777777" w:rsidTr="00A27B8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E950B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se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89479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4B8C1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092F1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1DE52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AE787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0EF1A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16FBD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5 </w:t>
            </w:r>
          </w:p>
        </w:tc>
      </w:tr>
      <w:tr w:rsidR="00AA0618" w:rsidRPr="00CE3CC3" w14:paraId="6259E3EA" w14:textId="77777777" w:rsidTr="00A27B8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A9DAC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se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F916D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AB015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1D2ED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5888A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40A0D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24833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89E33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8 </w:t>
            </w:r>
          </w:p>
        </w:tc>
      </w:tr>
      <w:tr w:rsidR="00AA0618" w:rsidRPr="00CE3CC3" w14:paraId="41039B77" w14:textId="77777777" w:rsidTr="00A27B8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97C99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se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DC556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84039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48539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7D697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0347F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ADD95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350E7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9 </w:t>
            </w:r>
          </w:p>
        </w:tc>
      </w:tr>
      <w:tr w:rsidR="00AA0618" w:rsidRPr="00CE3CC3" w14:paraId="38642FA4" w14:textId="77777777" w:rsidTr="00A27B8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FED23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se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92770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AD7B8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27420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DD801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452E3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CB4F7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75426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16 </w:t>
            </w:r>
          </w:p>
        </w:tc>
      </w:tr>
      <w:tr w:rsidR="00AA0618" w:rsidRPr="00CE3CC3" w14:paraId="3B9F2B05" w14:textId="77777777" w:rsidTr="00A27B8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4678A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se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5057A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00C56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6121D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1B854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94787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9FE27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7FE9B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0 </w:t>
            </w:r>
          </w:p>
        </w:tc>
      </w:tr>
      <w:tr w:rsidR="00AA0618" w:rsidRPr="00CE3CC3" w14:paraId="4CCA30F0" w14:textId="77777777" w:rsidTr="00A27B8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226D2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se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8357B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89ECD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106A0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7EE2F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9548C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D3FAD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087E4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0 </w:t>
            </w:r>
          </w:p>
        </w:tc>
      </w:tr>
      <w:tr w:rsidR="00AA0618" w:rsidRPr="00CE3CC3" w14:paraId="0E4CBA31" w14:textId="77777777" w:rsidTr="00A27B8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44261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se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338E4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A3868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29C63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65B0D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000CE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B94B7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4D499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1 </w:t>
            </w:r>
          </w:p>
        </w:tc>
      </w:tr>
      <w:tr w:rsidR="00AA0618" w:rsidRPr="00CE3CC3" w14:paraId="2049B6F2" w14:textId="77777777" w:rsidTr="00A27B8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FB4A8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se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2561E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E8282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1853F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1C1CB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43E9E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3243D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22748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1 </w:t>
            </w:r>
          </w:p>
        </w:tc>
      </w:tr>
      <w:tr w:rsidR="00AA0618" w:rsidRPr="00CE3CC3" w14:paraId="39A96ABB" w14:textId="77777777" w:rsidTr="00A27B8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C27D2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se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08F2F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1ED7F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0D870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BF61D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D7D91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70501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7F5B1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1 </w:t>
            </w:r>
          </w:p>
        </w:tc>
      </w:tr>
      <w:tr w:rsidR="00AA0618" w:rsidRPr="00CE3CC3" w14:paraId="631A4746" w14:textId="77777777" w:rsidTr="00A27B8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706333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se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9A5824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345B42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9DC852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8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1AC75D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5ED889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A5B785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7E3092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01 </w:t>
            </w:r>
          </w:p>
        </w:tc>
      </w:tr>
    </w:tbl>
    <w:p w14:paraId="022D3A8D" w14:textId="77777777" w:rsidR="00AA0618" w:rsidRPr="00CE3CC3" w:rsidRDefault="00AA0618" w:rsidP="00AA0618">
      <w:pPr>
        <w:spacing w:line="360" w:lineRule="auto"/>
        <w:rPr>
          <w:rFonts w:ascii="Times New Roman" w:eastAsia="SimSun" w:hAnsi="Times New Roman" w:cs="Times New Roman"/>
          <w:sz w:val="24"/>
          <w:szCs w:val="32"/>
        </w:rPr>
      </w:pPr>
    </w:p>
    <w:p w14:paraId="1C2BD8D7" w14:textId="77777777" w:rsidR="00AA0618" w:rsidRPr="00CE3CC3" w:rsidRDefault="00AA0618" w:rsidP="00AA0618">
      <w:pPr>
        <w:spacing w:line="360" w:lineRule="auto"/>
        <w:rPr>
          <w:rFonts w:ascii="Times New Roman" w:eastAsia="SimSun" w:hAnsi="Times New Roman" w:cs="Times New Roman"/>
        </w:rPr>
      </w:pPr>
      <w:r w:rsidRPr="00CE3CC3">
        <w:rPr>
          <w:rFonts w:ascii="Times New Roman" w:eastAsia="SimSun" w:hAnsi="Times New Roman" w:cs="Times New Roman" w:hint="eastAsia"/>
          <w:b/>
          <w:bCs/>
        </w:rPr>
        <w:t>Appendix 2.</w:t>
      </w:r>
      <w:r w:rsidRPr="00CE3CC3">
        <w:rPr>
          <w:rFonts w:ascii="Times New Roman" w:eastAsia="SimSun" w:hAnsi="Times New Roman" w:cs="Times New Roman" w:hint="eastAsia"/>
        </w:rPr>
        <w:t xml:space="preserve"> The truth table of high-level green credit</w:t>
      </w:r>
    </w:p>
    <w:tbl>
      <w:tblPr>
        <w:tblW w:w="8212" w:type="dxa"/>
        <w:jc w:val="center"/>
        <w:tblLayout w:type="fixed"/>
        <w:tblLook w:val="04A0" w:firstRow="1" w:lastRow="0" w:firstColumn="1" w:lastColumn="0" w:noHBand="0" w:noVBand="1"/>
      </w:tblPr>
      <w:tblGrid>
        <w:gridCol w:w="832"/>
        <w:gridCol w:w="810"/>
        <w:gridCol w:w="840"/>
        <w:gridCol w:w="800"/>
        <w:gridCol w:w="860"/>
        <w:gridCol w:w="850"/>
        <w:gridCol w:w="999"/>
        <w:gridCol w:w="801"/>
        <w:gridCol w:w="1420"/>
      </w:tblGrid>
      <w:tr w:rsidR="00AA0618" w:rsidRPr="00CE3CC3" w14:paraId="6935150D" w14:textId="77777777" w:rsidTr="00A27B83">
        <w:trPr>
          <w:trHeight w:val="280"/>
          <w:jc w:val="center"/>
        </w:trPr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2A6AA0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C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4967A6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B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1A17E1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I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130501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SB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B3D148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H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706970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Q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899C98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umber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4941D2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C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6EDD85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R</w:t>
            </w: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w consist.</w:t>
            </w:r>
          </w:p>
        </w:tc>
      </w:tr>
      <w:tr w:rsidR="00AA0618" w:rsidRPr="00CE3CC3" w14:paraId="20DE6090" w14:textId="77777777" w:rsidTr="00A27B83">
        <w:trPr>
          <w:trHeight w:val="280"/>
          <w:jc w:val="center"/>
        </w:trPr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5767B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F0F99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61BEE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A278B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BCE2C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13D2F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50DB1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AFC12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4FDED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847</w:t>
            </w:r>
          </w:p>
        </w:tc>
      </w:tr>
      <w:tr w:rsidR="00AA0618" w:rsidRPr="00CE3CC3" w14:paraId="623D1B5F" w14:textId="77777777" w:rsidTr="00A27B83">
        <w:trPr>
          <w:trHeight w:val="280"/>
          <w:jc w:val="center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B4AA2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AE5EB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343A2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680D6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94331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3AA83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112CB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AE038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8A274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812</w:t>
            </w:r>
          </w:p>
        </w:tc>
      </w:tr>
      <w:tr w:rsidR="00AA0618" w:rsidRPr="00CE3CC3" w14:paraId="2407983B" w14:textId="77777777" w:rsidTr="00A27B83">
        <w:trPr>
          <w:trHeight w:val="280"/>
          <w:jc w:val="center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0068B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7E613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2501A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7D030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A73A4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328E0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41276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500BA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99A77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806</w:t>
            </w:r>
          </w:p>
        </w:tc>
      </w:tr>
      <w:tr w:rsidR="00AA0618" w:rsidRPr="00CE3CC3" w14:paraId="4A234681" w14:textId="77777777" w:rsidTr="00A27B83">
        <w:trPr>
          <w:trHeight w:val="280"/>
          <w:jc w:val="center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7D078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57EE8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27907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9C700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43372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6A490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3DD71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2E337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35A13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788</w:t>
            </w:r>
          </w:p>
        </w:tc>
      </w:tr>
      <w:tr w:rsidR="00AA0618" w:rsidRPr="00CE3CC3" w14:paraId="0C64D3E6" w14:textId="77777777" w:rsidTr="00A27B83">
        <w:trPr>
          <w:trHeight w:val="280"/>
          <w:jc w:val="center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494E3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0AA06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76EB1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E2CDA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B9C03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CD975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F4A72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7FBA9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E7329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744</w:t>
            </w:r>
          </w:p>
        </w:tc>
      </w:tr>
      <w:tr w:rsidR="00AA0618" w:rsidRPr="00CE3CC3" w14:paraId="5CCB2F83" w14:textId="77777777" w:rsidTr="00A27B83">
        <w:trPr>
          <w:trHeight w:val="280"/>
          <w:jc w:val="center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1D687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FC6D2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B2E99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761EC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4795E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0F4CD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C1471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92731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14B1C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649</w:t>
            </w:r>
          </w:p>
        </w:tc>
      </w:tr>
      <w:tr w:rsidR="00AA0618" w:rsidRPr="00CE3CC3" w14:paraId="7683A8A8" w14:textId="77777777" w:rsidTr="00A27B83">
        <w:trPr>
          <w:trHeight w:val="280"/>
          <w:jc w:val="center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A9339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EDB5B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21065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BC077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383E6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7F342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C099D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98F52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C1AF9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592</w:t>
            </w:r>
          </w:p>
        </w:tc>
      </w:tr>
      <w:tr w:rsidR="00AA0618" w:rsidRPr="00CE3CC3" w14:paraId="2BF610BA" w14:textId="77777777" w:rsidTr="00A27B83">
        <w:trPr>
          <w:trHeight w:val="280"/>
          <w:jc w:val="center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A2BF2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4A095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13A69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AB685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8E734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A9C64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E94C1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D5D38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E1484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488</w:t>
            </w:r>
          </w:p>
        </w:tc>
      </w:tr>
      <w:tr w:rsidR="00AA0618" w:rsidRPr="00CE3CC3" w14:paraId="23019C44" w14:textId="77777777" w:rsidTr="00A27B83">
        <w:trPr>
          <w:trHeight w:val="280"/>
          <w:jc w:val="center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C8451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CDB9D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1D4C1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BA4DC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08754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481A6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E98F1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E3502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4774D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094</w:t>
            </w:r>
          </w:p>
        </w:tc>
      </w:tr>
      <w:tr w:rsidR="00AA0618" w:rsidRPr="00CE3CC3" w14:paraId="474ACF28" w14:textId="77777777" w:rsidTr="00A27B83">
        <w:trPr>
          <w:trHeight w:val="280"/>
          <w:jc w:val="center"/>
        </w:trPr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D4A7A2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2FBDE7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952EC4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300C1D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4D9891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E2B8F6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DE7760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969F0E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609541" w14:textId="77777777" w:rsidR="00AA0618" w:rsidRPr="00CE3CC3" w:rsidRDefault="00AA0618" w:rsidP="00A27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E3CC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8136</w:t>
            </w:r>
          </w:p>
        </w:tc>
      </w:tr>
    </w:tbl>
    <w:p w14:paraId="1A18F60C" w14:textId="77777777" w:rsidR="00BD317A" w:rsidRDefault="00BD317A"/>
    <w:sectPr w:rsidR="00BD317A" w:rsidSect="00EC73E1">
      <w:type w:val="continuous"/>
      <w:pgSz w:w="11906" w:h="16838"/>
      <w:pgMar w:top="1411" w:right="1138" w:bottom="1411" w:left="1138" w:header="1138" w:footer="994" w:gutter="0"/>
      <w:cols w:space="720"/>
      <w:titlePg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Microsoft Ya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CB8EEC"/>
    <w:multiLevelType w:val="singleLevel"/>
    <w:tmpl w:val="47CB8EEC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num w:numId="1" w16cid:durableId="4693282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revisionView w:inkAnnotations="0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618"/>
    <w:rsid w:val="00AA0618"/>
    <w:rsid w:val="00BD317A"/>
    <w:rsid w:val="00EC7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49A50"/>
  <w15:chartTrackingRefBased/>
  <w15:docId w15:val="{34EFBB46-9BAA-4775-8562-36BEFB188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0618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AA0618"/>
    <w:pPr>
      <w:keepNext/>
      <w:keepLines/>
      <w:outlineLvl w:val="0"/>
    </w:pPr>
    <w:rPr>
      <w:b/>
      <w:kern w:val="44"/>
      <w:sz w:val="36"/>
    </w:rPr>
  </w:style>
  <w:style w:type="paragraph" w:styleId="Heading2">
    <w:name w:val="heading 2"/>
    <w:basedOn w:val="Normal"/>
    <w:next w:val="Normal"/>
    <w:link w:val="Heading2Char"/>
    <w:unhideWhenUsed/>
    <w:qFormat/>
    <w:rsid w:val="00AA0618"/>
    <w:pPr>
      <w:keepNext/>
      <w:keepLines/>
      <w:spacing w:line="400" w:lineRule="atLeast"/>
      <w:outlineLvl w:val="1"/>
    </w:pPr>
    <w:rPr>
      <w:rFonts w:ascii="Arial" w:eastAsia="SimHei" w:hAnsi="Arial"/>
      <w:b/>
      <w:sz w:val="30"/>
    </w:rPr>
  </w:style>
  <w:style w:type="paragraph" w:styleId="Heading3">
    <w:name w:val="heading 3"/>
    <w:basedOn w:val="Normal"/>
    <w:next w:val="Normal"/>
    <w:link w:val="Heading3Char"/>
    <w:unhideWhenUsed/>
    <w:qFormat/>
    <w:rsid w:val="00AA0618"/>
    <w:pPr>
      <w:keepNext/>
      <w:keepLines/>
      <w:spacing w:before="120" w:after="120" w:line="360" w:lineRule="auto"/>
      <w:outlineLvl w:val="2"/>
    </w:pPr>
    <w:rPr>
      <w:rFonts w:ascii="Times New Roman" w:eastAsia="SimSun" w:hAnsi="Times New Roman"/>
      <w:b/>
      <w:sz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AA0618"/>
    <w:pPr>
      <w:keepNext/>
      <w:keepLines/>
      <w:spacing w:before="280" w:after="290" w:line="372" w:lineRule="auto"/>
      <w:outlineLvl w:val="3"/>
    </w:pPr>
    <w:rPr>
      <w:rFonts w:ascii="Arial" w:eastAsia="SimHei" w:hAnsi="Arial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A0618"/>
    <w:rPr>
      <w:rFonts w:eastAsiaTheme="minorEastAsia"/>
      <w:b/>
      <w:kern w:val="44"/>
      <w:sz w:val="36"/>
      <w:szCs w:val="24"/>
      <w:lang w:eastAsia="zh-CN"/>
    </w:rPr>
  </w:style>
  <w:style w:type="character" w:customStyle="1" w:styleId="Heading2Char">
    <w:name w:val="Heading 2 Char"/>
    <w:basedOn w:val="DefaultParagraphFont"/>
    <w:link w:val="Heading2"/>
    <w:rsid w:val="00AA0618"/>
    <w:rPr>
      <w:rFonts w:ascii="Arial" w:eastAsia="SimHei" w:hAnsi="Arial"/>
      <w:b/>
      <w:kern w:val="2"/>
      <w:sz w:val="30"/>
      <w:szCs w:val="24"/>
      <w:lang w:eastAsia="zh-CN"/>
    </w:rPr>
  </w:style>
  <w:style w:type="character" w:customStyle="1" w:styleId="Heading3Char">
    <w:name w:val="Heading 3 Char"/>
    <w:basedOn w:val="DefaultParagraphFont"/>
    <w:link w:val="Heading3"/>
    <w:rsid w:val="00AA0618"/>
    <w:rPr>
      <w:rFonts w:ascii="Times New Roman" w:eastAsia="SimSun" w:hAnsi="Times New Roman"/>
      <w:b/>
      <w:kern w:val="2"/>
      <w:sz w:val="28"/>
      <w:szCs w:val="24"/>
      <w:lang w:eastAsia="zh-CN"/>
    </w:rPr>
  </w:style>
  <w:style w:type="character" w:customStyle="1" w:styleId="Heading4Char">
    <w:name w:val="Heading 4 Char"/>
    <w:basedOn w:val="DefaultParagraphFont"/>
    <w:link w:val="Heading4"/>
    <w:rsid w:val="00AA0618"/>
    <w:rPr>
      <w:rFonts w:ascii="Arial" w:eastAsia="SimHei" w:hAnsi="Arial"/>
      <w:b/>
      <w:kern w:val="2"/>
      <w:sz w:val="28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qFormat/>
    <w:rsid w:val="00AA06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A0618"/>
    <w:rPr>
      <w:rFonts w:eastAsiaTheme="minorEastAsia"/>
      <w:kern w:val="2"/>
      <w:sz w:val="18"/>
      <w:szCs w:val="18"/>
      <w:lang w:eastAsia="zh-CN"/>
    </w:rPr>
  </w:style>
  <w:style w:type="character" w:styleId="Hyperlink">
    <w:name w:val="Hyperlink"/>
    <w:basedOn w:val="DefaultParagraphFont"/>
    <w:uiPriority w:val="99"/>
    <w:semiHidden/>
    <w:unhideWhenUsed/>
    <w:qFormat/>
    <w:rsid w:val="00AA0618"/>
    <w:rPr>
      <w:color w:val="0000FF"/>
      <w:u w:val="single"/>
    </w:rPr>
  </w:style>
  <w:style w:type="character" w:styleId="LineNumber">
    <w:name w:val="line number"/>
    <w:basedOn w:val="DefaultParagraphFont"/>
    <w:rsid w:val="00AA0618"/>
  </w:style>
  <w:style w:type="paragraph" w:styleId="Revision">
    <w:name w:val="Revision"/>
    <w:hidden/>
    <w:uiPriority w:val="99"/>
    <w:semiHidden/>
    <w:rsid w:val="00AA0618"/>
    <w:pPr>
      <w:spacing w:after="0" w:line="240" w:lineRule="auto"/>
    </w:pPr>
    <w:rPr>
      <w:rFonts w:eastAsiaTheme="minorEastAsia"/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6</Words>
  <Characters>3402</Characters>
  <Application>Microsoft Office Word</Application>
  <DocSecurity>0</DocSecurity>
  <Lines>28</Lines>
  <Paragraphs>7</Paragraphs>
  <ScaleCrop>false</ScaleCrop>
  <Company/>
  <LinksUpToDate>false</LinksUpToDate>
  <CharactersWithSpaces>3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3</cp:lastModifiedBy>
  <cp:revision>1</cp:revision>
  <dcterms:created xsi:type="dcterms:W3CDTF">2023-03-04T11:57:00Z</dcterms:created>
  <dcterms:modified xsi:type="dcterms:W3CDTF">2023-03-04T11:57:00Z</dcterms:modified>
</cp:coreProperties>
</file>